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2545"/>
        <w:gridCol w:w="636"/>
        <w:gridCol w:w="1010"/>
        <w:gridCol w:w="578"/>
        <w:gridCol w:w="976"/>
        <w:gridCol w:w="783"/>
        <w:gridCol w:w="968"/>
        <w:gridCol w:w="869"/>
      </w:tblGrid>
      <w:tr w:rsidR="005D5E76" w:rsidRPr="00B23F74" w14:paraId="71268C2B" w14:textId="77777777" w:rsidTr="005D62C3">
        <w:trPr>
          <w:trHeight w:val="200"/>
        </w:trPr>
        <w:tc>
          <w:tcPr>
            <w:tcW w:w="388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4289F15F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linicopathological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features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40FDA9A5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OT, N=247</w:t>
            </w:r>
          </w:p>
        </w:tc>
        <w:tc>
          <w:tcPr>
            <w:tcW w:w="155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5E61FA81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-</w:t>
            </w: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, N=100</w:t>
            </w:r>
          </w:p>
        </w:tc>
        <w:tc>
          <w:tcPr>
            <w:tcW w:w="17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6FD3FF5A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-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Cb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, N=147</w:t>
            </w:r>
          </w:p>
        </w:tc>
        <w:tc>
          <w:tcPr>
            <w:tcW w:w="8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32F80D64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P</w:t>
            </w:r>
          </w:p>
        </w:tc>
      </w:tr>
      <w:tr w:rsidR="005D5E76" w:rsidRPr="00B23F74" w14:paraId="63E8EBA7" w14:textId="77777777" w:rsidTr="005D62C3">
        <w:trPr>
          <w:trHeight w:val="184"/>
        </w:trPr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DC3B77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11E22929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2C51D726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% 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5AB78AB2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4E50A9DA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% 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0790EC36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5DC28930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%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15F1C6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</w:tr>
      <w:tr w:rsidR="005D5E76" w:rsidRPr="00B23F74" w14:paraId="142B6D10" w14:textId="77777777" w:rsidTr="005D62C3">
        <w:trPr>
          <w:trHeight w:val="200"/>
        </w:trPr>
        <w:tc>
          <w:tcPr>
            <w:tcW w:w="38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9A564BE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Age </w:t>
            </w: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years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, </w:t>
            </w: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edian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range)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916CF9F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1 (43-60)</w:t>
            </w:r>
          </w:p>
        </w:tc>
        <w:tc>
          <w:tcPr>
            <w:tcW w:w="155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B27F7AD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4 (43-63)</w:t>
            </w:r>
          </w:p>
        </w:tc>
        <w:tc>
          <w:tcPr>
            <w:tcW w:w="17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27559DC9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9 (42-58)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A92FE1D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.</w:t>
            </w: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25</w:t>
            </w:r>
          </w:p>
        </w:tc>
      </w:tr>
      <w:tr w:rsidR="005D5E76" w:rsidRPr="00B23F74" w14:paraId="6609EAB0" w14:textId="77777777" w:rsidTr="005D62C3">
        <w:trPr>
          <w:trHeight w:val="184"/>
        </w:trPr>
        <w:tc>
          <w:tcPr>
            <w:tcW w:w="13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103C013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istotype</w:t>
            </w: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7EC7AC2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d</w:t>
            </w: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uctal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/NOS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762E46DB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3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68612C5A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4,7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72EF6F01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6682724C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6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3567AE0B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3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658CAD11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3,9%</w:t>
            </w:r>
          </w:p>
        </w:tc>
        <w:tc>
          <w:tcPr>
            <w:tcW w:w="8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60D8538B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.605</w:t>
            </w:r>
          </w:p>
        </w:tc>
      </w:tr>
      <w:tr w:rsidR="005D5E76" w:rsidRPr="00B23F74" w14:paraId="5BFF2444" w14:textId="77777777" w:rsidTr="005D62C3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7D510F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39B6E3C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</w:t>
            </w: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obular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/</w:t>
            </w: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other</w:t>
            </w:r>
            <w:proofErr w:type="spellEnd"/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CE0E012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2A00D813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,3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7D6E19F4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3E6A9AB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307BAB2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A9213A3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,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0806F0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</w:tr>
      <w:tr w:rsidR="005D5E76" w:rsidRPr="00B23F74" w14:paraId="32C3B5E8" w14:textId="77777777" w:rsidTr="005D62C3">
        <w:trPr>
          <w:trHeight w:val="184"/>
        </w:trPr>
        <w:tc>
          <w:tcPr>
            <w:tcW w:w="13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61F20F0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T</w:t>
            </w:r>
            <w:proofErr w:type="spellEnd"/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33F8807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1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7526383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3EC072CE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7,8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780116FC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CDBACB1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4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727CF8E9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3F65F117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0,4%</w:t>
            </w:r>
          </w:p>
        </w:tc>
        <w:tc>
          <w:tcPr>
            <w:tcW w:w="8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4DECF4E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.</w:t>
            </w: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92</w:t>
            </w:r>
          </w:p>
        </w:tc>
      </w:tr>
      <w:tr w:rsidR="005D5E76" w:rsidRPr="00B23F74" w14:paraId="19D59FDB" w14:textId="77777777" w:rsidTr="005D62C3">
        <w:trPr>
          <w:trHeight w:val="216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266591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1132ECF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2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7F7B1D1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6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46D40B8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6,4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2E58A99D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A6FAC8D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3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93B5FC2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5D57AB5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1,9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D13470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</w:tr>
      <w:tr w:rsidR="005D5E76" w:rsidRPr="00B23F74" w14:paraId="46DD2149" w14:textId="77777777" w:rsidTr="005D62C3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624F01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D7DA6EA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3-T4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387938C6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D83CEA3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,8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649AFA5C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28838FA3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3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A2A2F7D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F6CAEFF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7,7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822549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</w:tr>
      <w:tr w:rsidR="005D5E76" w:rsidRPr="00B23F74" w14:paraId="258BF970" w14:textId="77777777" w:rsidTr="005D62C3">
        <w:trPr>
          <w:trHeight w:val="184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C52B71A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tage</w:t>
            </w: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C472227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I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FF63DD5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34AF0466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,9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394885BC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2E3F5E7B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0185EB6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1F657A3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,5%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728CFB27" w14:textId="77777777" w:rsidR="005D5E76" w:rsidRPr="00B23F74" w:rsidRDefault="005D5E76" w:rsidP="005D62C3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lang w:val="it-IT" w:eastAsia="it-IT"/>
              </w:rPr>
            </w:pPr>
          </w:p>
        </w:tc>
      </w:tr>
      <w:tr w:rsidR="005D5E76" w:rsidRPr="00B23F74" w14:paraId="47D2D400" w14:textId="77777777" w:rsidTr="005D62C3">
        <w:trPr>
          <w:trHeight w:val="216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05ECF151" w14:textId="77777777" w:rsidR="005D5E76" w:rsidRPr="00B23F74" w:rsidRDefault="005D5E76" w:rsidP="005D62C3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DF269AB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II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7CCBCA3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82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46D61E6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3,7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351A699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6E710097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8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03085DE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608C3425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0,8%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7DB94682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.</w:t>
            </w: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27</w:t>
            </w:r>
          </w:p>
        </w:tc>
      </w:tr>
      <w:tr w:rsidR="005D5E76" w:rsidRPr="00B23F74" w14:paraId="2373F73F" w14:textId="77777777" w:rsidTr="005D62C3">
        <w:trPr>
          <w:trHeight w:val="216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E1BD7B1" w14:textId="77777777" w:rsidR="005D5E76" w:rsidRPr="00B23F74" w:rsidRDefault="005D5E76" w:rsidP="005D62C3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0D2E9D63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III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0588AA6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8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6FCBD82B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9,4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7A30EFF7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272CACB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9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8DAB586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9729F1D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9,7%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D4ECF50" w14:textId="77777777" w:rsidR="005D5E76" w:rsidRPr="00B23F74" w:rsidRDefault="005D5E76" w:rsidP="005D62C3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lang w:val="it-IT" w:eastAsia="it-IT"/>
              </w:rPr>
            </w:pPr>
          </w:p>
        </w:tc>
      </w:tr>
      <w:tr w:rsidR="005D5E76" w:rsidRPr="00B23F74" w14:paraId="3153101E" w14:textId="77777777" w:rsidTr="005D62C3">
        <w:trPr>
          <w:trHeight w:val="216"/>
        </w:trPr>
        <w:tc>
          <w:tcPr>
            <w:tcW w:w="13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32E0F4CB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N</w:t>
            </w: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B1BDF77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egative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7758E29F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22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27FADA7C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9,4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D9C901A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A51131B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1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7356CE98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64408A9D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8,3%</w:t>
            </w:r>
          </w:p>
        </w:tc>
        <w:tc>
          <w:tcPr>
            <w:tcW w:w="8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B128A5F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.667</w:t>
            </w:r>
          </w:p>
        </w:tc>
      </w:tr>
      <w:tr w:rsidR="005D5E76" w:rsidRPr="00B23F74" w14:paraId="255E31D0" w14:textId="77777777" w:rsidTr="005D62C3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9E0BD0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C381E40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positive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FED687A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21CDC11A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0,6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6D75BF6F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93DFFFB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9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3A92275C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3FCD2D6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1,7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310A1F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</w:tr>
      <w:tr w:rsidR="005D5E76" w:rsidRPr="00B23F74" w14:paraId="30502EEF" w14:textId="77777777" w:rsidTr="005D62C3">
        <w:trPr>
          <w:trHeight w:val="200"/>
        </w:trPr>
        <w:tc>
          <w:tcPr>
            <w:tcW w:w="13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9A9B747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Grade</w:t>
            </w: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EE8F9E7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G2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7AC80E52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2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67DA6649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,0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092DA28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CC80FFD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21A467D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50EDA43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,7%</w:t>
            </w:r>
          </w:p>
        </w:tc>
        <w:tc>
          <w:tcPr>
            <w:tcW w:w="8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65D826AA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.047</w:t>
            </w:r>
          </w:p>
        </w:tc>
      </w:tr>
      <w:tr w:rsidR="005D5E76" w:rsidRPr="00B23F74" w14:paraId="4283EAC7" w14:textId="77777777" w:rsidTr="005D62C3">
        <w:trPr>
          <w:trHeight w:val="216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25653D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8A9838B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G3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A282FAF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2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2BA0B4A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0,6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764FF0FE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73DD3BAD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5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9476259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3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294A59C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4,6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A20AC4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</w:tr>
      <w:tr w:rsidR="005D5E76" w:rsidRPr="00B23F74" w14:paraId="57C89F64" w14:textId="77777777" w:rsidTr="005D62C3">
        <w:trPr>
          <w:trHeight w:val="216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9D2AB95" w14:textId="77777777" w:rsidR="005D5E76" w:rsidRPr="00B23F74" w:rsidRDefault="005D5E76" w:rsidP="005D62C3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highlight w:val="yellow"/>
                <w:lang w:val="it-IT" w:eastAsia="it-IT"/>
              </w:rPr>
            </w:pP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020D646D" w14:textId="77777777" w:rsidR="005D5E76" w:rsidRPr="006978B8" w:rsidRDefault="005D5E76" w:rsidP="005D62C3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lang w:val="it-IT" w:eastAsia="it-IT"/>
              </w:rPr>
            </w:pPr>
            <w:r w:rsidRPr="006978B8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A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6D24F49" w14:textId="77777777" w:rsidR="005D5E76" w:rsidRPr="006978B8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978B8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D388B5F" w14:textId="77777777" w:rsidR="005D5E76" w:rsidRPr="006978B8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978B8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,4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D47A2E9" w14:textId="77777777" w:rsidR="005D5E76" w:rsidRPr="006978B8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978B8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2041B7F6" w14:textId="77777777" w:rsidR="005D5E76" w:rsidRPr="006978B8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978B8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43B20C0" w14:textId="77777777" w:rsidR="005D5E76" w:rsidRPr="006978B8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978B8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3B642B0F" w14:textId="77777777" w:rsidR="005D5E76" w:rsidRPr="006978B8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978B8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,7%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CD4B8F7" w14:textId="77777777" w:rsidR="005D5E76" w:rsidRPr="00B23F74" w:rsidRDefault="005D5E76" w:rsidP="005D62C3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highlight w:val="yellow"/>
                <w:lang w:val="it-IT" w:eastAsia="it-IT"/>
              </w:rPr>
            </w:pPr>
          </w:p>
        </w:tc>
      </w:tr>
      <w:tr w:rsidR="005D5E76" w:rsidRPr="00B23F74" w14:paraId="2ECF35C9" w14:textId="77777777" w:rsidTr="005D62C3">
        <w:trPr>
          <w:trHeight w:val="200"/>
        </w:trPr>
        <w:tc>
          <w:tcPr>
            <w:tcW w:w="38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69799FE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Ki67 %, median (range)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0FB76DF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0 (45-75)</w:t>
            </w:r>
          </w:p>
        </w:tc>
        <w:tc>
          <w:tcPr>
            <w:tcW w:w="155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A0C1B70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0 (40-80)</w:t>
            </w:r>
          </w:p>
        </w:tc>
        <w:tc>
          <w:tcPr>
            <w:tcW w:w="17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D8543AC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5 (50-75)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C81E8DD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.</w:t>
            </w: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28</w:t>
            </w:r>
          </w:p>
        </w:tc>
      </w:tr>
      <w:tr w:rsidR="005D5E76" w:rsidRPr="00B23F74" w14:paraId="199AB60F" w14:textId="77777777" w:rsidTr="005D62C3">
        <w:trPr>
          <w:trHeight w:val="200"/>
        </w:trPr>
        <w:tc>
          <w:tcPr>
            <w:tcW w:w="38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E4F2F24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ILs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%, </w:t>
            </w: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edian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range)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ED07117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 (5-35)</w:t>
            </w:r>
          </w:p>
        </w:tc>
        <w:tc>
          <w:tcPr>
            <w:tcW w:w="155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3D8F403E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 (5-40)</w:t>
            </w:r>
          </w:p>
        </w:tc>
        <w:tc>
          <w:tcPr>
            <w:tcW w:w="17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3BA06FE7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 (5-30)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4F1C18B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,906</w:t>
            </w:r>
          </w:p>
        </w:tc>
      </w:tr>
      <w:tr w:rsidR="005D5E76" w:rsidRPr="00B23F74" w14:paraId="0788E593" w14:textId="77777777" w:rsidTr="005D62C3">
        <w:trPr>
          <w:trHeight w:val="216"/>
        </w:trPr>
        <w:tc>
          <w:tcPr>
            <w:tcW w:w="13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F4718A4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BRCA</w:t>
            </w: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5893873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wt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or </w:t>
            </w: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3C476AB2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1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AD4FD1E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6,6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77FF2231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1CF97C8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4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63FE8F5F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3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37CF26CC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8,4%</w:t>
            </w:r>
          </w:p>
        </w:tc>
        <w:tc>
          <w:tcPr>
            <w:tcW w:w="8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2110408B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.</w:t>
            </w: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15</w:t>
            </w:r>
          </w:p>
        </w:tc>
      </w:tr>
      <w:tr w:rsidR="005D5E76" w:rsidRPr="00B23F74" w14:paraId="01BD4ABE" w14:textId="77777777" w:rsidTr="005D62C3">
        <w:trPr>
          <w:trHeight w:val="419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DBDA0C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248C730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</w:t>
            </w: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ut</w:t>
            </w:r>
          </w:p>
          <w:p w14:paraId="6D0E6B8E" w14:textId="77777777" w:rsidR="005D5E76" w:rsidRPr="00B23F74" w:rsidRDefault="005D5E76" w:rsidP="005D62C3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D410ECF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23E20E84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3,4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3253A656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E20F68D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6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619F59BC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39426B52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1,6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1C0374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</w:tr>
      <w:tr w:rsidR="005D5E76" w:rsidRPr="00B23F74" w14:paraId="26D2B581" w14:textId="77777777" w:rsidTr="005D62C3">
        <w:trPr>
          <w:trHeight w:val="216"/>
        </w:trPr>
        <w:tc>
          <w:tcPr>
            <w:tcW w:w="133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5E90715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equence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CT</w:t>
            </w: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7C182FA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ntra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-tax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A-T)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5CA9334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77DF853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5,2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6AC581A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CBCB004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3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DB969BC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D1A3ACB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3,1%</w:t>
            </w:r>
          </w:p>
        </w:tc>
        <w:tc>
          <w:tcPr>
            <w:tcW w:w="8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524E745B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&lt;0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.</w:t>
            </w: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01</w:t>
            </w:r>
          </w:p>
        </w:tc>
      </w:tr>
      <w:tr w:rsidR="005D5E76" w:rsidRPr="00B23F74" w14:paraId="467FF79A" w14:textId="77777777" w:rsidTr="005D62C3">
        <w:trPr>
          <w:trHeight w:val="216"/>
        </w:trPr>
        <w:tc>
          <w:tcPr>
            <w:tcW w:w="133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C89E5A9" w14:textId="77777777" w:rsidR="005D5E76" w:rsidRPr="00B23F74" w:rsidRDefault="005D5E76" w:rsidP="005D62C3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13C6F64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ax-</w:t>
            </w: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ntra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T-A)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68A37DB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60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4F8D8EF2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4,8%</w:t>
            </w:r>
          </w:p>
        </w:tc>
        <w:tc>
          <w:tcPr>
            <w:tcW w:w="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4B1B136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2FE8092F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7,0%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73B51C20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1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604DF7B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6,9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FE1BDF" w14:textId="77777777" w:rsidR="005D5E76" w:rsidRPr="00B23F74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</w:tr>
      <w:tr w:rsidR="005D5E76" w:rsidRPr="00B23F74" w14:paraId="670F265F" w14:textId="77777777" w:rsidTr="005D62C3">
        <w:trPr>
          <w:trHeight w:val="216"/>
        </w:trPr>
        <w:tc>
          <w:tcPr>
            <w:tcW w:w="133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</w:tcPr>
          <w:p w14:paraId="364AB4A0" w14:textId="77777777" w:rsidR="005D5E76" w:rsidRPr="00B23F74" w:rsidRDefault="005D5E76" w:rsidP="005D62C3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CT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dministration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</w:tcPr>
          <w:p w14:paraId="6B002441" w14:textId="77777777" w:rsidR="005D5E76" w:rsidRPr="00707303" w:rsidRDefault="005D5E76" w:rsidP="005D62C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0730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Paclitaxel, median doses (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Q1-Q3)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7F7BD269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2 (9-12)</w:t>
            </w:r>
          </w:p>
        </w:tc>
        <w:tc>
          <w:tcPr>
            <w:tcW w:w="155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4C440FA3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2 (10-12)</w:t>
            </w:r>
          </w:p>
        </w:tc>
        <w:tc>
          <w:tcPr>
            <w:tcW w:w="17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6A18C60A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1 (9-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3726811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.017</w:t>
            </w:r>
          </w:p>
        </w:tc>
      </w:tr>
      <w:tr w:rsidR="005D5E76" w:rsidRPr="00B23F74" w14:paraId="452E6248" w14:textId="77777777" w:rsidTr="005D62C3">
        <w:trPr>
          <w:trHeight w:val="216"/>
        </w:trPr>
        <w:tc>
          <w:tcPr>
            <w:tcW w:w="133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</w:tcPr>
          <w:p w14:paraId="4B3FEE51" w14:textId="77777777" w:rsidR="005D5E76" w:rsidRPr="00B23F74" w:rsidRDefault="005D5E76" w:rsidP="005D62C3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2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</w:tcPr>
          <w:p w14:paraId="6EA6712A" w14:textId="77777777" w:rsidR="005D5E76" w:rsidRPr="00707303" w:rsidRDefault="005D5E76" w:rsidP="005D62C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0730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Antracycline</w:t>
            </w:r>
            <w:proofErr w:type="spellEnd"/>
            <w:r w:rsidRPr="0070730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, median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cycles</w:t>
            </w:r>
            <w:r w:rsidRPr="0070730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Q1-Q3)</w:t>
            </w:r>
          </w:p>
        </w:tc>
        <w:tc>
          <w:tcPr>
            <w:tcW w:w="16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02504D00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 (3-4)</w:t>
            </w:r>
          </w:p>
        </w:tc>
        <w:tc>
          <w:tcPr>
            <w:tcW w:w="155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5DA6AC79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 (4-4)</w:t>
            </w:r>
          </w:p>
        </w:tc>
        <w:tc>
          <w:tcPr>
            <w:tcW w:w="17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5E3395FE" w14:textId="77777777" w:rsidR="005D5E76" w:rsidRPr="00B23F74" w:rsidRDefault="005D5E76" w:rsidP="005D62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 (3-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C0E21AA" w14:textId="77777777" w:rsidR="005D5E76" w:rsidRPr="00B23F74" w:rsidRDefault="005D5E76" w:rsidP="005D62C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.821</w:t>
            </w:r>
          </w:p>
        </w:tc>
      </w:tr>
    </w:tbl>
    <w:p w14:paraId="1F7D30CF" w14:textId="77777777" w:rsidR="005D5E76" w:rsidRDefault="005D5E76" w:rsidP="005D5E76">
      <w:pPr>
        <w:pStyle w:val="Didascalia"/>
      </w:pPr>
      <w:r>
        <w:rPr>
          <w:b/>
          <w:bCs/>
        </w:rPr>
        <w:t xml:space="preserve">Supplementary </w:t>
      </w:r>
      <w:r w:rsidRPr="00C75341">
        <w:rPr>
          <w:b/>
          <w:bCs/>
        </w:rPr>
        <w:t xml:space="preserve">Table </w:t>
      </w:r>
      <w:r w:rsidRPr="00C75341">
        <w:rPr>
          <w:b/>
          <w:bCs/>
        </w:rPr>
        <w:fldChar w:fldCharType="begin"/>
      </w:r>
      <w:r w:rsidRPr="00C75341">
        <w:rPr>
          <w:b/>
          <w:bCs/>
        </w:rPr>
        <w:instrText xml:space="preserve"> SEQ Table \* ARABIC </w:instrText>
      </w:r>
      <w:r w:rsidRPr="00C75341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C75341">
        <w:rPr>
          <w:b/>
          <w:bCs/>
        </w:rPr>
        <w:fldChar w:fldCharType="end"/>
      </w:r>
      <w:r>
        <w:t xml:space="preserve"> - </w:t>
      </w:r>
      <w:r w:rsidRPr="00C75341">
        <w:t>Clinicopathological features of the overall population</w:t>
      </w:r>
    </w:p>
    <w:p w14:paraId="20C64812" w14:textId="77777777" w:rsidR="005D5E76" w:rsidRDefault="005D5E76" w:rsidP="005D5E76"/>
    <w:p w14:paraId="71C7B054" w14:textId="77777777" w:rsidR="005D5E76" w:rsidRPr="006117A0" w:rsidRDefault="005D5E76" w:rsidP="005D5E76">
      <w:pPr>
        <w:spacing w:line="360" w:lineRule="auto"/>
        <w:jc w:val="both"/>
        <w:rPr>
          <w:sz w:val="24"/>
          <w:szCs w:val="24"/>
        </w:rPr>
      </w:pPr>
    </w:p>
    <w:tbl>
      <w:tblPr>
        <w:tblW w:w="96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1"/>
        <w:gridCol w:w="1457"/>
        <w:gridCol w:w="1537"/>
        <w:gridCol w:w="1457"/>
        <w:gridCol w:w="1593"/>
      </w:tblGrid>
      <w:tr w:rsidR="005D5E76" w:rsidRPr="009D41AD" w14:paraId="4CA42AF7" w14:textId="77777777" w:rsidTr="005D62C3">
        <w:trPr>
          <w:trHeight w:val="265"/>
        </w:trPr>
        <w:tc>
          <w:tcPr>
            <w:tcW w:w="3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14C485E6" w14:textId="77777777" w:rsidR="005D5E76" w:rsidRPr="009D41AD" w:rsidRDefault="005D5E76" w:rsidP="005D62C3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99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525173F0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T</w:t>
            </w:r>
          </w:p>
        </w:tc>
        <w:tc>
          <w:tcPr>
            <w:tcW w:w="3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19D99E8C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T + Cb</w:t>
            </w:r>
          </w:p>
        </w:tc>
      </w:tr>
      <w:tr w:rsidR="005D5E76" w:rsidRPr="009D41AD" w14:paraId="4387934A" w14:textId="77777777" w:rsidTr="005D62C3">
        <w:trPr>
          <w:trHeight w:val="299"/>
        </w:trPr>
        <w:tc>
          <w:tcPr>
            <w:tcW w:w="3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511111DB" w14:textId="77777777" w:rsidR="005D5E76" w:rsidRPr="009D41AD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9D41AD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linicopathological</w:t>
            </w:r>
            <w:proofErr w:type="spellEnd"/>
            <w:r w:rsidRPr="009D41AD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features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16E6ED61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tot)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342D6E84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% 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4DF59458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6148DE5D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% </w:t>
            </w:r>
          </w:p>
        </w:tc>
      </w:tr>
      <w:tr w:rsidR="005D5E76" w:rsidRPr="009D41AD" w14:paraId="27743865" w14:textId="77777777" w:rsidTr="005D62C3">
        <w:trPr>
          <w:trHeight w:val="295"/>
        </w:trPr>
        <w:tc>
          <w:tcPr>
            <w:tcW w:w="3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32A613D" w14:textId="77777777" w:rsidR="005D5E76" w:rsidRPr="009D41AD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9D41AD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eukopenia</w:t>
            </w:r>
            <w:proofErr w:type="spellEnd"/>
            <w:r w:rsidRPr="009D41AD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G3/G4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BE13574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 (75)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19CC8A3F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</w:t>
            </w: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,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%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6E043F7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3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 xml:space="preserve"> (76)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49C3398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</w:t>
            </w: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,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</w:t>
            </w: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%</w:t>
            </w:r>
          </w:p>
        </w:tc>
      </w:tr>
      <w:tr w:rsidR="005D5E76" w:rsidRPr="009D41AD" w14:paraId="4294064A" w14:textId="77777777" w:rsidTr="005D62C3">
        <w:trPr>
          <w:trHeight w:val="301"/>
        </w:trPr>
        <w:tc>
          <w:tcPr>
            <w:tcW w:w="3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30A43D01" w14:textId="77777777" w:rsidR="005D5E76" w:rsidRPr="009D41AD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eutropenia G3/G4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7C51FB0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</w:t>
            </w: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 xml:space="preserve"> (75)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05D71FC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</w:t>
            </w: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,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%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BEAC297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8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 xml:space="preserve"> (76)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837DFDD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</w:t>
            </w: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,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</w:t>
            </w: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%</w:t>
            </w:r>
          </w:p>
        </w:tc>
      </w:tr>
      <w:tr w:rsidR="005D5E76" w:rsidRPr="009D41AD" w14:paraId="03046564" w14:textId="77777777" w:rsidTr="005D62C3">
        <w:trPr>
          <w:trHeight w:val="306"/>
        </w:trPr>
        <w:tc>
          <w:tcPr>
            <w:tcW w:w="3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3C21907" w14:textId="77777777" w:rsidR="005D5E76" w:rsidRPr="009D41AD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9D41AD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Febrile</w:t>
            </w:r>
            <w:proofErr w:type="spellEnd"/>
            <w:r w:rsidRPr="009D41AD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Neutropenia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0846FAB6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 xml:space="preserve"> (72)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60CD170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,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</w:t>
            </w: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%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4CB8DCD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 xml:space="preserve"> (76)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00BE2B1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,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</w:t>
            </w: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%</w:t>
            </w:r>
          </w:p>
        </w:tc>
      </w:tr>
      <w:tr w:rsidR="005D5E76" w:rsidRPr="009D41AD" w14:paraId="0644793B" w14:textId="77777777" w:rsidTr="005D62C3">
        <w:trPr>
          <w:trHeight w:val="299"/>
        </w:trPr>
        <w:tc>
          <w:tcPr>
            <w:tcW w:w="3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AB24C92" w14:textId="77777777" w:rsidR="005D5E76" w:rsidRPr="009D41AD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nemia G3/G4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0530736F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 xml:space="preserve"> (75)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EC90D24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,3%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209F12C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 xml:space="preserve"> (74)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02760FB0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%</w:t>
            </w:r>
          </w:p>
        </w:tc>
      </w:tr>
      <w:tr w:rsidR="005D5E76" w:rsidRPr="009D41AD" w14:paraId="446205E1" w14:textId="77777777" w:rsidTr="005D62C3">
        <w:trPr>
          <w:trHeight w:val="305"/>
        </w:trPr>
        <w:tc>
          <w:tcPr>
            <w:tcW w:w="3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0BEB78F2" w14:textId="77777777" w:rsidR="005D5E76" w:rsidRPr="009D41AD" w:rsidRDefault="005D5E76" w:rsidP="005D6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9D41AD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hrombocytopenia</w:t>
            </w:r>
            <w:proofErr w:type="spellEnd"/>
            <w:r w:rsidRPr="009D41AD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G3/G4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38BA256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 xml:space="preserve"> (75)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EDFA44B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%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4AECF80" w14:textId="77777777" w:rsidR="005D5E76" w:rsidRPr="009D41AD" w:rsidRDefault="005D5E76" w:rsidP="005D6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 xml:space="preserve"> (76)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15B3DE4" w14:textId="77777777" w:rsidR="005D5E76" w:rsidRPr="009D41AD" w:rsidRDefault="005D5E76" w:rsidP="005D62C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9D41AD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%</w:t>
            </w:r>
          </w:p>
        </w:tc>
      </w:tr>
    </w:tbl>
    <w:p w14:paraId="7F886F76" w14:textId="77777777" w:rsidR="005D5E76" w:rsidRDefault="005D5E76" w:rsidP="005D5E76">
      <w:pPr>
        <w:pStyle w:val="Didascalia"/>
      </w:pPr>
      <w:r>
        <w:rPr>
          <w:b/>
          <w:bCs/>
        </w:rPr>
        <w:t>Supplementary Table 2</w:t>
      </w:r>
      <w:r>
        <w:t xml:space="preserve"> - </w:t>
      </w:r>
      <w:r w:rsidRPr="006117A0">
        <w:t>Rates of hematological toxicities in the propensity-score matched population</w:t>
      </w:r>
    </w:p>
    <w:tbl>
      <w:tblPr>
        <w:tblW w:w="9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6"/>
        <w:gridCol w:w="2237"/>
        <w:gridCol w:w="1100"/>
        <w:gridCol w:w="1914"/>
        <w:gridCol w:w="569"/>
      </w:tblGrid>
      <w:tr w:rsidR="00B2638C" w:rsidRPr="00E530D2" w14:paraId="6B73DCC6" w14:textId="77777777" w:rsidTr="00B2638C">
        <w:trPr>
          <w:cantSplit/>
          <w:trHeight w:val="204"/>
        </w:trPr>
        <w:tc>
          <w:tcPr>
            <w:tcW w:w="3816" w:type="dxa"/>
            <w:shd w:val="clear" w:color="auto" w:fill="auto"/>
          </w:tcPr>
          <w:p w14:paraId="30290332" w14:textId="77777777" w:rsidR="00B2638C" w:rsidRPr="00E530D2" w:rsidRDefault="00B2638C" w:rsidP="00E0687D">
            <w:pPr>
              <w:spacing w:after="0"/>
              <w:rPr>
                <w:sz w:val="24"/>
                <w:szCs w:val="18"/>
              </w:rPr>
            </w:pPr>
          </w:p>
        </w:tc>
        <w:tc>
          <w:tcPr>
            <w:tcW w:w="3337" w:type="dxa"/>
            <w:gridSpan w:val="2"/>
            <w:shd w:val="clear" w:color="auto" w:fill="auto"/>
          </w:tcPr>
          <w:p w14:paraId="306C5C6C" w14:textId="77777777" w:rsidR="00B2638C" w:rsidRPr="00E530D2" w:rsidRDefault="00B2638C" w:rsidP="00E0687D">
            <w:pPr>
              <w:spacing w:after="0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Univariate</w:t>
            </w:r>
          </w:p>
        </w:tc>
        <w:tc>
          <w:tcPr>
            <w:tcW w:w="2483" w:type="dxa"/>
            <w:gridSpan w:val="2"/>
          </w:tcPr>
          <w:p w14:paraId="48226B1C" w14:textId="77777777" w:rsidR="00B2638C" w:rsidRPr="00E530D2" w:rsidRDefault="00B2638C" w:rsidP="00E0687D">
            <w:pPr>
              <w:spacing w:after="0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Multivariate</w:t>
            </w:r>
          </w:p>
        </w:tc>
      </w:tr>
      <w:tr w:rsidR="00B2638C" w:rsidRPr="00E530D2" w14:paraId="7C3FCE30" w14:textId="77777777" w:rsidTr="00B2638C">
        <w:trPr>
          <w:cantSplit/>
          <w:trHeight w:val="204"/>
        </w:trPr>
        <w:tc>
          <w:tcPr>
            <w:tcW w:w="3816" w:type="dxa"/>
            <w:shd w:val="clear" w:color="auto" w:fill="auto"/>
            <w:hideMark/>
          </w:tcPr>
          <w:p w14:paraId="56E97C55" w14:textId="77777777" w:rsidR="00B2638C" w:rsidRPr="00E530D2" w:rsidRDefault="00B2638C" w:rsidP="00B2638C">
            <w:pPr>
              <w:spacing w:after="0"/>
              <w:rPr>
                <w:sz w:val="24"/>
                <w:szCs w:val="18"/>
              </w:rPr>
            </w:pPr>
          </w:p>
        </w:tc>
        <w:tc>
          <w:tcPr>
            <w:tcW w:w="2237" w:type="dxa"/>
            <w:shd w:val="clear" w:color="auto" w:fill="auto"/>
            <w:hideMark/>
          </w:tcPr>
          <w:p w14:paraId="5653B201" w14:textId="77777777" w:rsidR="00B2638C" w:rsidRPr="00E530D2" w:rsidRDefault="00B2638C" w:rsidP="00B2638C">
            <w:pPr>
              <w:spacing w:after="0"/>
              <w:jc w:val="center"/>
              <w:rPr>
                <w:sz w:val="24"/>
                <w:szCs w:val="18"/>
              </w:rPr>
            </w:pPr>
            <w:r w:rsidRPr="00E530D2">
              <w:rPr>
                <w:sz w:val="24"/>
                <w:szCs w:val="18"/>
              </w:rPr>
              <w:t>HR (95% CI)</w:t>
            </w:r>
          </w:p>
        </w:tc>
        <w:tc>
          <w:tcPr>
            <w:tcW w:w="1100" w:type="dxa"/>
            <w:shd w:val="clear" w:color="auto" w:fill="auto"/>
          </w:tcPr>
          <w:p w14:paraId="63E0A422" w14:textId="77777777" w:rsidR="00B2638C" w:rsidRPr="00E530D2" w:rsidRDefault="00B2638C" w:rsidP="00B2638C">
            <w:pPr>
              <w:spacing w:after="0"/>
              <w:jc w:val="center"/>
              <w:rPr>
                <w:sz w:val="24"/>
                <w:szCs w:val="18"/>
              </w:rPr>
            </w:pPr>
            <w:r w:rsidRPr="00E530D2">
              <w:rPr>
                <w:sz w:val="24"/>
                <w:szCs w:val="18"/>
              </w:rPr>
              <w:t>p</w:t>
            </w:r>
          </w:p>
        </w:tc>
        <w:tc>
          <w:tcPr>
            <w:tcW w:w="1914" w:type="dxa"/>
          </w:tcPr>
          <w:p w14:paraId="3C05890A" w14:textId="77777777" w:rsidR="00B2638C" w:rsidRPr="00E530D2" w:rsidRDefault="00B2638C" w:rsidP="00B2638C">
            <w:pPr>
              <w:spacing w:after="0"/>
              <w:jc w:val="center"/>
              <w:rPr>
                <w:sz w:val="24"/>
                <w:szCs w:val="18"/>
              </w:rPr>
            </w:pPr>
            <w:r w:rsidRPr="00E530D2">
              <w:rPr>
                <w:sz w:val="24"/>
                <w:szCs w:val="18"/>
              </w:rPr>
              <w:t>HR (95% CI)</w:t>
            </w:r>
          </w:p>
        </w:tc>
        <w:tc>
          <w:tcPr>
            <w:tcW w:w="569" w:type="dxa"/>
          </w:tcPr>
          <w:p w14:paraId="3B67128F" w14:textId="77777777" w:rsidR="00B2638C" w:rsidRPr="00E530D2" w:rsidRDefault="00B2638C" w:rsidP="00B2638C">
            <w:pPr>
              <w:spacing w:after="0"/>
              <w:jc w:val="center"/>
              <w:rPr>
                <w:sz w:val="24"/>
                <w:szCs w:val="18"/>
              </w:rPr>
            </w:pPr>
            <w:r w:rsidRPr="00E530D2">
              <w:rPr>
                <w:sz w:val="24"/>
                <w:szCs w:val="18"/>
              </w:rPr>
              <w:t>p</w:t>
            </w:r>
          </w:p>
        </w:tc>
      </w:tr>
      <w:tr w:rsidR="00B2638C" w:rsidRPr="00E530D2" w14:paraId="6A3D2E89" w14:textId="77777777" w:rsidTr="00B2638C">
        <w:trPr>
          <w:cantSplit/>
          <w:trHeight w:val="297"/>
        </w:trPr>
        <w:tc>
          <w:tcPr>
            <w:tcW w:w="3816" w:type="dxa"/>
            <w:shd w:val="clear" w:color="auto" w:fill="auto"/>
          </w:tcPr>
          <w:p w14:paraId="36D60A43" w14:textId="77777777" w:rsid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TIL delta</w:t>
            </w:r>
          </w:p>
          <w:p w14:paraId="4C548BDF" w14:textId="77777777" w:rsid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Continuous</w:t>
            </w:r>
          </w:p>
          <w:p w14:paraId="6286DA8D" w14:textId="77777777" w:rsidR="00B2638C" w:rsidRPr="00E530D2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TIL increase vs NO TIL increase</w:t>
            </w:r>
          </w:p>
        </w:tc>
        <w:tc>
          <w:tcPr>
            <w:tcW w:w="2237" w:type="dxa"/>
            <w:shd w:val="clear" w:color="auto" w:fill="auto"/>
          </w:tcPr>
          <w:p w14:paraId="6A7B4CAE" w14:textId="77777777" w:rsid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</w:p>
          <w:p w14:paraId="173999E9" w14:textId="77777777" w:rsid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97 (0.95-1.00)</w:t>
            </w:r>
          </w:p>
          <w:p w14:paraId="17D24C4D" w14:textId="77777777" w:rsidR="00B2638C" w:rsidRPr="00E530D2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35 (0.16-0.76)</w:t>
            </w:r>
          </w:p>
        </w:tc>
        <w:tc>
          <w:tcPr>
            <w:tcW w:w="1100" w:type="dxa"/>
            <w:shd w:val="clear" w:color="auto" w:fill="auto"/>
          </w:tcPr>
          <w:p w14:paraId="79C5D27A" w14:textId="77777777" w:rsid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</w:p>
          <w:p w14:paraId="35288E7A" w14:textId="77777777" w:rsid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05</w:t>
            </w:r>
          </w:p>
          <w:p w14:paraId="6FEEB768" w14:textId="77777777" w:rsidR="00B2638C" w:rsidRPr="00E530D2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0</w:t>
            </w:r>
            <w:r w:rsidR="00312E43">
              <w:rPr>
                <w:sz w:val="24"/>
                <w:szCs w:val="18"/>
              </w:rPr>
              <w:t>1</w:t>
            </w:r>
          </w:p>
        </w:tc>
        <w:tc>
          <w:tcPr>
            <w:tcW w:w="1914" w:type="dxa"/>
          </w:tcPr>
          <w:p w14:paraId="33FF0FDC" w14:textId="77777777" w:rsid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</w:p>
          <w:p w14:paraId="5B104728" w14:textId="77777777" w:rsid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97 (0.94-1.00)</w:t>
            </w:r>
          </w:p>
          <w:p w14:paraId="1A86BA60" w14:textId="77777777" w:rsidR="00B2638C" w:rsidRPr="00E530D2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43 (0.19-1.0</w:t>
            </w:r>
            <w:r w:rsidR="00C94EF0">
              <w:rPr>
                <w:sz w:val="24"/>
                <w:szCs w:val="18"/>
              </w:rPr>
              <w:t>0</w:t>
            </w:r>
            <w:r>
              <w:rPr>
                <w:sz w:val="24"/>
                <w:szCs w:val="18"/>
              </w:rPr>
              <w:t>)</w:t>
            </w:r>
          </w:p>
        </w:tc>
        <w:tc>
          <w:tcPr>
            <w:tcW w:w="569" w:type="dxa"/>
          </w:tcPr>
          <w:p w14:paraId="3DA8BD7B" w14:textId="77777777" w:rsid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</w:p>
          <w:p w14:paraId="0D79F1E7" w14:textId="77777777" w:rsidR="00B2638C" w:rsidRP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b/>
                <w:sz w:val="24"/>
                <w:szCs w:val="18"/>
              </w:rPr>
            </w:pPr>
            <w:r w:rsidRPr="00B2638C">
              <w:rPr>
                <w:b/>
                <w:sz w:val="24"/>
                <w:szCs w:val="18"/>
              </w:rPr>
              <w:t>0.05</w:t>
            </w:r>
          </w:p>
          <w:p w14:paraId="1A41D2B5" w14:textId="77777777" w:rsidR="00B2638C" w:rsidRPr="00E530D2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 w:rsidRPr="00B2638C">
              <w:rPr>
                <w:b/>
                <w:sz w:val="24"/>
                <w:szCs w:val="18"/>
              </w:rPr>
              <w:t>0.05</w:t>
            </w:r>
          </w:p>
        </w:tc>
      </w:tr>
      <w:tr w:rsidR="00B2638C" w:rsidRPr="00244DBF" w14:paraId="76F0F66D" w14:textId="77777777" w:rsidTr="00B2638C">
        <w:trPr>
          <w:cantSplit/>
          <w:trHeight w:val="153"/>
        </w:trPr>
        <w:tc>
          <w:tcPr>
            <w:tcW w:w="3816" w:type="dxa"/>
            <w:shd w:val="clear" w:color="auto" w:fill="auto"/>
          </w:tcPr>
          <w:p w14:paraId="482F343B" w14:textId="77777777" w:rsidR="00B2638C" w:rsidRPr="00E530D2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sz w:val="24"/>
                <w:szCs w:val="18"/>
              </w:rPr>
            </w:pPr>
            <w:proofErr w:type="spellStart"/>
            <w:r>
              <w:rPr>
                <w:sz w:val="24"/>
                <w:szCs w:val="18"/>
              </w:rPr>
              <w:t>ypT</w:t>
            </w:r>
            <w:proofErr w:type="spellEnd"/>
            <w:r>
              <w:rPr>
                <w:sz w:val="24"/>
                <w:szCs w:val="18"/>
              </w:rPr>
              <w:t>, cm</w:t>
            </w:r>
          </w:p>
        </w:tc>
        <w:tc>
          <w:tcPr>
            <w:tcW w:w="2237" w:type="dxa"/>
            <w:shd w:val="clear" w:color="auto" w:fill="auto"/>
          </w:tcPr>
          <w:p w14:paraId="55F39BF1" w14:textId="77777777" w:rsidR="00B2638C" w:rsidRPr="00E530D2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.21 (1.043-1.410)</w:t>
            </w:r>
          </w:p>
        </w:tc>
        <w:tc>
          <w:tcPr>
            <w:tcW w:w="1100" w:type="dxa"/>
            <w:shd w:val="clear" w:color="auto" w:fill="auto"/>
          </w:tcPr>
          <w:p w14:paraId="7DB24497" w14:textId="77777777" w:rsidR="00B2638C" w:rsidRP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 w:rsidRPr="00B2638C">
              <w:rPr>
                <w:sz w:val="24"/>
                <w:szCs w:val="18"/>
              </w:rPr>
              <w:t>0.01</w:t>
            </w:r>
          </w:p>
        </w:tc>
        <w:tc>
          <w:tcPr>
            <w:tcW w:w="1914" w:type="dxa"/>
          </w:tcPr>
          <w:p w14:paraId="3AFE3F1B" w14:textId="77777777" w:rsidR="00B2638C" w:rsidRP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.06 (0.88-1.28)</w:t>
            </w:r>
          </w:p>
        </w:tc>
        <w:tc>
          <w:tcPr>
            <w:tcW w:w="569" w:type="dxa"/>
          </w:tcPr>
          <w:p w14:paraId="46C7B82A" w14:textId="77777777" w:rsidR="00B2638C" w:rsidRP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 w:rsidRPr="00B2638C">
              <w:rPr>
                <w:sz w:val="24"/>
                <w:szCs w:val="18"/>
              </w:rPr>
              <w:t>0.53</w:t>
            </w:r>
          </w:p>
        </w:tc>
      </w:tr>
      <w:tr w:rsidR="00B2638C" w:rsidRPr="00E530D2" w14:paraId="4F7CFA47" w14:textId="77777777" w:rsidTr="00B2638C">
        <w:trPr>
          <w:cantSplit/>
          <w:trHeight w:val="633"/>
        </w:trPr>
        <w:tc>
          <w:tcPr>
            <w:tcW w:w="3816" w:type="dxa"/>
            <w:shd w:val="clear" w:color="auto" w:fill="auto"/>
          </w:tcPr>
          <w:p w14:paraId="152AA544" w14:textId="77777777" w:rsid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sz w:val="24"/>
                <w:szCs w:val="18"/>
              </w:rPr>
            </w:pPr>
            <w:proofErr w:type="spellStart"/>
            <w:r>
              <w:rPr>
                <w:sz w:val="24"/>
                <w:szCs w:val="18"/>
              </w:rPr>
              <w:t>ypN</w:t>
            </w:r>
            <w:proofErr w:type="spellEnd"/>
          </w:p>
          <w:p w14:paraId="2012EA50" w14:textId="77777777" w:rsidR="00B2638C" w:rsidRPr="00E530D2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pos vs neg</w:t>
            </w:r>
          </w:p>
        </w:tc>
        <w:tc>
          <w:tcPr>
            <w:tcW w:w="2237" w:type="dxa"/>
            <w:shd w:val="clear" w:color="auto" w:fill="auto"/>
          </w:tcPr>
          <w:p w14:paraId="10B3B2EB" w14:textId="77777777" w:rsid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</w:p>
          <w:p w14:paraId="58E38928" w14:textId="77777777" w:rsidR="00B2638C" w:rsidRPr="00E530D2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4.33 (2.25-10.79)</w:t>
            </w:r>
          </w:p>
        </w:tc>
        <w:tc>
          <w:tcPr>
            <w:tcW w:w="1100" w:type="dxa"/>
            <w:shd w:val="clear" w:color="auto" w:fill="auto"/>
          </w:tcPr>
          <w:p w14:paraId="2C11AEAE" w14:textId="77777777" w:rsid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</w:p>
          <w:p w14:paraId="3D67194F" w14:textId="77777777" w:rsidR="00B2638C" w:rsidRPr="00E530D2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&lt;0.001</w:t>
            </w:r>
          </w:p>
        </w:tc>
        <w:tc>
          <w:tcPr>
            <w:tcW w:w="1914" w:type="dxa"/>
          </w:tcPr>
          <w:p w14:paraId="3742CC35" w14:textId="77777777" w:rsid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</w:p>
          <w:p w14:paraId="18A0E54C" w14:textId="77777777" w:rsidR="00B2638C" w:rsidRPr="00E530D2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3.96 (1.73-9.02)</w:t>
            </w:r>
          </w:p>
        </w:tc>
        <w:tc>
          <w:tcPr>
            <w:tcW w:w="569" w:type="dxa"/>
          </w:tcPr>
          <w:p w14:paraId="6F89587E" w14:textId="77777777" w:rsidR="00B2638C" w:rsidRP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b/>
                <w:sz w:val="24"/>
                <w:szCs w:val="18"/>
              </w:rPr>
            </w:pPr>
          </w:p>
          <w:p w14:paraId="0314C959" w14:textId="77777777" w:rsidR="00B2638C" w:rsidRPr="00B2638C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b/>
                <w:sz w:val="24"/>
                <w:szCs w:val="18"/>
              </w:rPr>
            </w:pPr>
            <w:r w:rsidRPr="00B2638C">
              <w:rPr>
                <w:b/>
                <w:sz w:val="24"/>
                <w:szCs w:val="18"/>
              </w:rPr>
              <w:t>0.01</w:t>
            </w:r>
          </w:p>
        </w:tc>
      </w:tr>
      <w:tr w:rsidR="00B2638C" w:rsidRPr="00E530D2" w14:paraId="6749466B" w14:textId="77777777" w:rsidTr="00B2638C">
        <w:trPr>
          <w:cantSplit/>
          <w:trHeight w:val="153"/>
        </w:trPr>
        <w:tc>
          <w:tcPr>
            <w:tcW w:w="3816" w:type="dxa"/>
            <w:shd w:val="clear" w:color="auto" w:fill="auto"/>
          </w:tcPr>
          <w:p w14:paraId="089A5050" w14:textId="77777777" w:rsidR="00B2638C" w:rsidRPr="00E530D2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Ki67 on RD</w:t>
            </w:r>
          </w:p>
        </w:tc>
        <w:tc>
          <w:tcPr>
            <w:tcW w:w="2237" w:type="dxa"/>
            <w:shd w:val="clear" w:color="auto" w:fill="auto"/>
          </w:tcPr>
          <w:p w14:paraId="2307C15D" w14:textId="77777777" w:rsidR="00B2638C" w:rsidRPr="00E530D2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.02 (1.00-1.03)</w:t>
            </w:r>
          </w:p>
        </w:tc>
        <w:tc>
          <w:tcPr>
            <w:tcW w:w="1100" w:type="dxa"/>
            <w:shd w:val="clear" w:color="auto" w:fill="auto"/>
          </w:tcPr>
          <w:p w14:paraId="7B91DE61" w14:textId="77777777" w:rsidR="00B2638C" w:rsidRPr="00E530D2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03</w:t>
            </w:r>
          </w:p>
        </w:tc>
        <w:tc>
          <w:tcPr>
            <w:tcW w:w="1914" w:type="dxa"/>
          </w:tcPr>
          <w:p w14:paraId="260D2806" w14:textId="77777777" w:rsidR="00B2638C" w:rsidRPr="00E530D2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.01 (0.99-1.03)</w:t>
            </w:r>
          </w:p>
        </w:tc>
        <w:tc>
          <w:tcPr>
            <w:tcW w:w="569" w:type="dxa"/>
          </w:tcPr>
          <w:p w14:paraId="61C54086" w14:textId="77777777" w:rsidR="00B2638C" w:rsidRPr="00C94EF0" w:rsidRDefault="00B2638C" w:rsidP="00B263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18"/>
              </w:rPr>
            </w:pPr>
            <w:r w:rsidRPr="00C94EF0">
              <w:rPr>
                <w:sz w:val="24"/>
                <w:szCs w:val="18"/>
              </w:rPr>
              <w:t>0.07</w:t>
            </w:r>
          </w:p>
        </w:tc>
      </w:tr>
    </w:tbl>
    <w:p w14:paraId="011F6CBD" w14:textId="77777777" w:rsidR="00731E5D" w:rsidRDefault="00B2638C" w:rsidP="00C94EF0">
      <w:pPr>
        <w:pStyle w:val="Didascalia"/>
      </w:pPr>
      <w:r>
        <w:rPr>
          <w:b/>
          <w:bCs/>
        </w:rPr>
        <w:t xml:space="preserve">Supplementary Table 3 </w:t>
      </w:r>
      <w:r>
        <w:t>– Univariate and multivariate survival analysis for DD</w:t>
      </w:r>
      <w:r w:rsidR="00C94EF0">
        <w:t>FS</w:t>
      </w:r>
    </w:p>
    <w:p w14:paraId="2D9B376C" w14:textId="566AB8C8" w:rsidR="005D5E76" w:rsidRDefault="005D5E76" w:rsidP="005D5E76">
      <w:pPr>
        <w:spacing w:line="360" w:lineRule="auto"/>
        <w:jc w:val="both"/>
        <w:rPr>
          <w:sz w:val="24"/>
          <w:szCs w:val="24"/>
        </w:rPr>
      </w:pPr>
    </w:p>
    <w:p w14:paraId="55355F18" w14:textId="77777777" w:rsidR="0010374F" w:rsidRPr="00E1339B" w:rsidRDefault="0010374F" w:rsidP="0010374F">
      <w:pPr>
        <w:pStyle w:val="Didascalia"/>
      </w:pPr>
      <w:r>
        <w:rPr>
          <w:b/>
          <w:bCs/>
        </w:rPr>
        <w:t xml:space="preserve">Supplementary Table 4 </w:t>
      </w:r>
      <w:r>
        <w:t xml:space="preserve">– </w:t>
      </w:r>
      <w:r w:rsidRPr="00C75341">
        <w:t>Clinicopathological features of the</w:t>
      </w:r>
      <w:r>
        <w:t xml:space="preserve"> subgroups included (TILs) and not included (NO TILs) in the TIL analysis.</w:t>
      </w:r>
    </w:p>
    <w:tbl>
      <w:tblPr>
        <w:tblW w:w="94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6"/>
        <w:gridCol w:w="1139"/>
        <w:gridCol w:w="1055"/>
        <w:gridCol w:w="72"/>
        <w:gridCol w:w="1127"/>
        <w:gridCol w:w="1068"/>
        <w:gridCol w:w="1068"/>
        <w:gridCol w:w="2136"/>
      </w:tblGrid>
      <w:tr w:rsidR="0010374F" w:rsidRPr="00B23F74" w14:paraId="052B1DD6" w14:textId="77777777" w:rsidTr="003F305E">
        <w:trPr>
          <w:trHeight w:val="200"/>
        </w:trPr>
        <w:tc>
          <w:tcPr>
            <w:tcW w:w="296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7B8E0CC8" w14:textId="77777777" w:rsidR="0010374F" w:rsidRPr="00B23F74" w:rsidRDefault="0010374F" w:rsidP="003F3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linicopathological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features</w:t>
            </w:r>
          </w:p>
        </w:tc>
        <w:tc>
          <w:tcPr>
            <w:tcW w:w="225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138D5888" w14:textId="77777777" w:rsidR="0010374F" w:rsidRPr="00B23F74" w:rsidRDefault="0010374F" w:rsidP="003F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ILs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, N=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163</w:t>
            </w:r>
          </w:p>
        </w:tc>
        <w:tc>
          <w:tcPr>
            <w:tcW w:w="21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308A2742" w14:textId="77777777" w:rsidR="0010374F" w:rsidRPr="00B23F74" w:rsidRDefault="0010374F" w:rsidP="003F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NO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ILs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, N=1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45</w:t>
            </w:r>
          </w:p>
        </w:tc>
        <w:tc>
          <w:tcPr>
            <w:tcW w:w="213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F10DE40" w14:textId="77777777" w:rsid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p</w:t>
            </w:r>
          </w:p>
        </w:tc>
      </w:tr>
      <w:tr w:rsidR="0010374F" w:rsidRPr="00B23F74" w14:paraId="309BF660" w14:textId="77777777" w:rsidTr="003F305E">
        <w:trPr>
          <w:trHeight w:val="184"/>
        </w:trPr>
        <w:tc>
          <w:tcPr>
            <w:tcW w:w="296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245363" w14:textId="77777777" w:rsidR="0010374F" w:rsidRPr="00B23F74" w:rsidRDefault="0010374F" w:rsidP="003F3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269FE318" w14:textId="77777777" w:rsidR="0010374F" w:rsidRPr="00B23F74" w:rsidRDefault="0010374F" w:rsidP="003F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</w:t>
            </w:r>
          </w:p>
        </w:tc>
        <w:tc>
          <w:tcPr>
            <w:tcW w:w="11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5ED7D94C" w14:textId="77777777" w:rsidR="0010374F" w:rsidRPr="00B23F74" w:rsidRDefault="0010374F" w:rsidP="003F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% 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19B820B0" w14:textId="77777777" w:rsidR="0010374F" w:rsidRPr="00B23F74" w:rsidRDefault="0010374F" w:rsidP="003F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bottom"/>
            <w:hideMark/>
          </w:tcPr>
          <w:p w14:paraId="47CABEE1" w14:textId="77777777" w:rsidR="0010374F" w:rsidRPr="00B23F74" w:rsidRDefault="0010374F" w:rsidP="003F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% </w:t>
            </w:r>
          </w:p>
        </w:tc>
        <w:tc>
          <w:tcPr>
            <w:tcW w:w="213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098765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10374F" w:rsidRPr="00B23F74" w14:paraId="564CF456" w14:textId="77777777" w:rsidTr="003F305E">
        <w:trPr>
          <w:trHeight w:val="200"/>
        </w:trPr>
        <w:tc>
          <w:tcPr>
            <w:tcW w:w="29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A477BB1" w14:textId="77777777" w:rsidR="0010374F" w:rsidRPr="00B23F74" w:rsidRDefault="0010374F" w:rsidP="003F3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Age </w:t>
            </w: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years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, </w:t>
            </w: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edian</w:t>
            </w:r>
            <w:proofErr w:type="spellEnd"/>
          </w:p>
        </w:tc>
        <w:tc>
          <w:tcPr>
            <w:tcW w:w="225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536125B1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10374F">
              <w:rPr>
                <w:rFonts w:eastAsia="Times New Roman"/>
                <w:sz w:val="18"/>
                <w:szCs w:val="18"/>
                <w:lang w:val="it-IT" w:eastAsia="it-IT"/>
              </w:rPr>
              <w:t>51</w:t>
            </w:r>
          </w:p>
        </w:tc>
        <w:tc>
          <w:tcPr>
            <w:tcW w:w="21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50EFE2D2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49</w:t>
            </w:r>
          </w:p>
        </w:tc>
        <w:tc>
          <w:tcPr>
            <w:tcW w:w="2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DD853B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0,846</w:t>
            </w:r>
          </w:p>
        </w:tc>
      </w:tr>
      <w:tr w:rsidR="0010374F" w:rsidRPr="00B23F74" w14:paraId="42879C41" w14:textId="77777777" w:rsidTr="003F305E">
        <w:trPr>
          <w:trHeight w:val="184"/>
        </w:trPr>
        <w:tc>
          <w:tcPr>
            <w:tcW w:w="18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1466128" w14:textId="77777777" w:rsidR="0010374F" w:rsidRPr="00B23F74" w:rsidRDefault="0010374F" w:rsidP="003F3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istotype</w:t>
            </w:r>
            <w:proofErr w:type="spellEnd"/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40A142B" w14:textId="77777777" w:rsidR="0010374F" w:rsidRPr="00B23F74" w:rsidRDefault="0010374F" w:rsidP="003F3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d</w:t>
            </w: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uctal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/NOS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71B4B140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137</w:t>
            </w:r>
          </w:p>
        </w:tc>
        <w:tc>
          <w:tcPr>
            <w:tcW w:w="11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3C00D937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94,5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0799DB4A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153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347E6439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93,9</w:t>
            </w:r>
          </w:p>
        </w:tc>
        <w:tc>
          <w:tcPr>
            <w:tcW w:w="213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FD7BD57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1,000</w:t>
            </w:r>
          </w:p>
        </w:tc>
      </w:tr>
      <w:tr w:rsidR="0010374F" w:rsidRPr="00B23F74" w14:paraId="5E637332" w14:textId="77777777" w:rsidTr="003F305E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8247F2" w14:textId="77777777" w:rsidR="0010374F" w:rsidRPr="00B23F74" w:rsidRDefault="0010374F" w:rsidP="003F3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0C0F030E" w14:textId="77777777" w:rsidR="0010374F" w:rsidRPr="00B23F74" w:rsidRDefault="0010374F" w:rsidP="003F3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</w:t>
            </w: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obular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/</w:t>
            </w: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other</w:t>
            </w:r>
            <w:proofErr w:type="spellEnd"/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36F4F865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11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6EE9F907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5,5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2103868B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1F4D45DC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6,1</w:t>
            </w:r>
          </w:p>
        </w:tc>
        <w:tc>
          <w:tcPr>
            <w:tcW w:w="213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7DC7B6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10374F" w:rsidRPr="00B23F74" w14:paraId="49F72B31" w14:textId="77777777" w:rsidTr="003F305E">
        <w:trPr>
          <w:trHeight w:val="184"/>
        </w:trPr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8473C87" w14:textId="77777777" w:rsidR="0010374F" w:rsidRPr="00B23F74" w:rsidRDefault="0010374F" w:rsidP="003F3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tag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FE9C815" w14:textId="77777777" w:rsidR="0010374F" w:rsidRPr="00B23F74" w:rsidRDefault="0010374F" w:rsidP="003F3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I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56AD9A94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11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5D100E82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6,2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4C097CE6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23095E12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4,9</w:t>
            </w:r>
          </w:p>
        </w:tc>
        <w:tc>
          <w:tcPr>
            <w:tcW w:w="213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96A9C33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0,271</w:t>
            </w:r>
          </w:p>
        </w:tc>
      </w:tr>
      <w:tr w:rsidR="0010374F" w:rsidRPr="00B23F74" w14:paraId="26E79965" w14:textId="77777777" w:rsidTr="003F305E">
        <w:trPr>
          <w:trHeight w:val="216"/>
        </w:trPr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A40C866" w14:textId="77777777" w:rsidR="0010374F" w:rsidRPr="00B23F74" w:rsidRDefault="0010374F" w:rsidP="003F305E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1254C37B" w14:textId="77777777" w:rsidR="0010374F" w:rsidRPr="00B23F74" w:rsidRDefault="0010374F" w:rsidP="003F3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II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58DBF1AA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108</w:t>
            </w:r>
          </w:p>
        </w:tc>
        <w:tc>
          <w:tcPr>
            <w:tcW w:w="11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08D2F881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74,5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20941600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111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6C1CCD1F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68,1</w:t>
            </w:r>
          </w:p>
        </w:tc>
        <w:tc>
          <w:tcPr>
            <w:tcW w:w="2136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27F61746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10374F" w:rsidRPr="00B23F74" w14:paraId="23FB6525" w14:textId="77777777" w:rsidTr="003F305E">
        <w:trPr>
          <w:trHeight w:val="216"/>
        </w:trPr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1DF47DAD" w14:textId="77777777" w:rsidR="0010374F" w:rsidRPr="00B23F74" w:rsidRDefault="0010374F" w:rsidP="003F305E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7862259" w14:textId="77777777" w:rsidR="0010374F" w:rsidRPr="00B23F74" w:rsidRDefault="0010374F" w:rsidP="003F3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III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7FE09BA0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28</w:t>
            </w:r>
          </w:p>
        </w:tc>
        <w:tc>
          <w:tcPr>
            <w:tcW w:w="11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66BF4D85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19,3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540DE605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44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343E2D93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27,0</w:t>
            </w:r>
          </w:p>
        </w:tc>
        <w:tc>
          <w:tcPr>
            <w:tcW w:w="213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673F7C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10374F" w:rsidRPr="00B23F74" w14:paraId="172B040B" w14:textId="77777777" w:rsidTr="003F305E">
        <w:trPr>
          <w:trHeight w:val="200"/>
        </w:trPr>
        <w:tc>
          <w:tcPr>
            <w:tcW w:w="18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E6401E5" w14:textId="77777777" w:rsidR="0010374F" w:rsidRPr="00B23F74" w:rsidRDefault="0010374F" w:rsidP="003F3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Grad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DA9BD01" w14:textId="77777777" w:rsidR="0010374F" w:rsidRPr="00B23F74" w:rsidRDefault="0010374F" w:rsidP="003F3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G2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53C4B14B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11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3BD27399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5,2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13A976E6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11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6742FF83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6,8</w:t>
            </w:r>
          </w:p>
        </w:tc>
        <w:tc>
          <w:tcPr>
            <w:tcW w:w="213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0513A01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0,632</w:t>
            </w:r>
          </w:p>
        </w:tc>
      </w:tr>
      <w:tr w:rsidR="0010374F" w:rsidRPr="00B23F74" w14:paraId="72CBEDDD" w14:textId="77777777" w:rsidTr="003F305E">
        <w:trPr>
          <w:trHeight w:val="216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46DF01" w14:textId="77777777" w:rsidR="0010374F" w:rsidRPr="00B23F74" w:rsidRDefault="0010374F" w:rsidP="003F3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01E60E5F" w14:textId="77777777" w:rsidR="0010374F" w:rsidRPr="00B23F74" w:rsidRDefault="0010374F" w:rsidP="003F3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G3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71C2004A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127</w:t>
            </w:r>
          </w:p>
        </w:tc>
        <w:tc>
          <w:tcPr>
            <w:tcW w:w="11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3A92166A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94,8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1172B0E9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150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77F98A4C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93,2</w:t>
            </w:r>
          </w:p>
        </w:tc>
        <w:tc>
          <w:tcPr>
            <w:tcW w:w="213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3B7388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10374F" w:rsidRPr="00B23F74" w14:paraId="15A3D72F" w14:textId="77777777" w:rsidTr="003F305E">
        <w:trPr>
          <w:trHeight w:val="200"/>
        </w:trPr>
        <w:tc>
          <w:tcPr>
            <w:tcW w:w="29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14711FBD" w14:textId="77777777" w:rsidR="0010374F" w:rsidRPr="00B23F74" w:rsidRDefault="0010374F" w:rsidP="003F3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Ki67 %, </w:t>
            </w:r>
            <w:proofErr w:type="spellStart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edian</w:t>
            </w:r>
            <w:proofErr w:type="spellEnd"/>
            <w:r w:rsidRPr="00B23F74"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</w:p>
        </w:tc>
        <w:tc>
          <w:tcPr>
            <w:tcW w:w="225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52DB513A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60</w:t>
            </w:r>
          </w:p>
        </w:tc>
        <w:tc>
          <w:tcPr>
            <w:tcW w:w="21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42C8076B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65</w:t>
            </w:r>
          </w:p>
        </w:tc>
        <w:tc>
          <w:tcPr>
            <w:tcW w:w="2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D17C8D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0,968</w:t>
            </w:r>
          </w:p>
        </w:tc>
      </w:tr>
      <w:tr w:rsidR="0010374F" w:rsidRPr="00B23F74" w14:paraId="04D72824" w14:textId="77777777" w:rsidTr="003F305E">
        <w:trPr>
          <w:trHeight w:val="216"/>
        </w:trPr>
        <w:tc>
          <w:tcPr>
            <w:tcW w:w="182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</w:tcPr>
          <w:p w14:paraId="4982F520" w14:textId="77777777" w:rsidR="0010374F" w:rsidRPr="00B23F74" w:rsidRDefault="0010374F" w:rsidP="003F305E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lang w:val="it-IT" w:eastAsia="it-IT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arboplatin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exposure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</w:tcPr>
          <w:p w14:paraId="4002984E" w14:textId="77777777" w:rsidR="0010374F" w:rsidRPr="00707303" w:rsidRDefault="0010374F" w:rsidP="003F305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1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3E99AD58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3</w:t>
            </w:r>
          </w:p>
        </w:tc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89BEDF9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7,2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01053D9B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8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119161C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7,9</w:t>
            </w:r>
          </w:p>
        </w:tc>
        <w:tc>
          <w:tcPr>
            <w:tcW w:w="213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A720FDA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,110</w:t>
            </w:r>
          </w:p>
        </w:tc>
      </w:tr>
      <w:tr w:rsidR="0010374F" w:rsidRPr="00B23F74" w14:paraId="1745F19F" w14:textId="77777777" w:rsidTr="003F305E">
        <w:trPr>
          <w:trHeight w:val="216"/>
        </w:trPr>
        <w:tc>
          <w:tcPr>
            <w:tcW w:w="182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</w:tcPr>
          <w:p w14:paraId="4D2BAFFD" w14:textId="77777777" w:rsidR="0010374F" w:rsidRPr="00B23F74" w:rsidRDefault="0010374F" w:rsidP="003F305E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</w:tcPr>
          <w:p w14:paraId="200B5E9E" w14:textId="77777777" w:rsidR="0010374F" w:rsidRPr="00707303" w:rsidRDefault="0010374F" w:rsidP="003F305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1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6F39A7D7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2</w:t>
            </w:r>
          </w:p>
        </w:tc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E8D826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2,8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2CB8D2CB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97B76EF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2,1</w:t>
            </w:r>
          </w:p>
        </w:tc>
        <w:tc>
          <w:tcPr>
            <w:tcW w:w="213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8E89B7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10374F" w:rsidRPr="00B23F74" w14:paraId="747BB426" w14:textId="77777777" w:rsidTr="003F305E">
        <w:trPr>
          <w:trHeight w:val="216"/>
        </w:trPr>
        <w:tc>
          <w:tcPr>
            <w:tcW w:w="1826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</w:tcPr>
          <w:p w14:paraId="715326D1" w14:textId="77777777" w:rsidR="0010374F" w:rsidRPr="0010374F" w:rsidRDefault="0010374F" w:rsidP="003F305E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0374F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pCR</w:t>
            </w:r>
            <w:proofErr w:type="spellEnd"/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</w:tcPr>
          <w:p w14:paraId="1E0519C3" w14:textId="77777777" w:rsidR="0010374F" w:rsidRDefault="0010374F" w:rsidP="003F305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1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44BA0ECD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6</w:t>
            </w:r>
          </w:p>
        </w:tc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0D6BAD2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2,4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38C9D6CB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7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241EEAE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9,5</w:t>
            </w:r>
          </w:p>
        </w:tc>
        <w:tc>
          <w:tcPr>
            <w:tcW w:w="213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66E673F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,250</w:t>
            </w:r>
          </w:p>
        </w:tc>
      </w:tr>
      <w:tr w:rsidR="0010374F" w:rsidRPr="00B23F74" w14:paraId="43993501" w14:textId="77777777" w:rsidTr="003F305E">
        <w:trPr>
          <w:trHeight w:val="216"/>
        </w:trPr>
        <w:tc>
          <w:tcPr>
            <w:tcW w:w="18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</w:tcPr>
          <w:p w14:paraId="48BB14F5" w14:textId="77777777" w:rsidR="0010374F" w:rsidRDefault="0010374F" w:rsidP="003F305E">
            <w:pPr>
              <w:spacing w:after="0" w:line="240" w:lineRule="auto"/>
              <w:rPr>
                <w:rFonts w:ascii="Helvetica" w:eastAsia="Times New Roman" w:hAnsi="Helvetica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</w:tcPr>
          <w:p w14:paraId="4C1FDE49" w14:textId="77777777" w:rsidR="0010374F" w:rsidRDefault="0010374F" w:rsidP="003F305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1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7D9F63D8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9</w:t>
            </w:r>
          </w:p>
        </w:tc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6C640B0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7,6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5EAC9D71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6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F20DB68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0,5</w:t>
            </w:r>
          </w:p>
        </w:tc>
        <w:tc>
          <w:tcPr>
            <w:tcW w:w="213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8DF913" w14:textId="77777777" w:rsidR="0010374F" w:rsidRPr="0010374F" w:rsidRDefault="0010374F" w:rsidP="003F305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</w:tbl>
    <w:p w14:paraId="67933ECD" w14:textId="77777777" w:rsidR="0010374F" w:rsidRDefault="0010374F" w:rsidP="0010374F"/>
    <w:p w14:paraId="573FC565" w14:textId="77777777" w:rsidR="0010374F" w:rsidRDefault="0010374F" w:rsidP="005D5E76">
      <w:pPr>
        <w:spacing w:line="360" w:lineRule="auto"/>
        <w:jc w:val="both"/>
        <w:rPr>
          <w:sz w:val="24"/>
          <w:szCs w:val="24"/>
        </w:rPr>
      </w:pPr>
    </w:p>
    <w:p w14:paraId="36A9FCE2" w14:textId="77777777" w:rsidR="00066AD6" w:rsidRDefault="00066AD6" w:rsidP="00066AD6">
      <w:pPr>
        <w:pStyle w:val="Didascalia"/>
      </w:pPr>
    </w:p>
    <w:p w14:paraId="3257367E" w14:textId="77777777" w:rsidR="005D5E76" w:rsidRDefault="005D5E76" w:rsidP="00066AD6">
      <w:pPr>
        <w:pStyle w:val="Didascalia"/>
      </w:pPr>
      <w:r>
        <w:rPr>
          <w:noProof/>
        </w:rPr>
        <w:lastRenderedPageBreak/>
        <w:drawing>
          <wp:inline distT="0" distB="0" distL="0" distR="0" wp14:anchorId="2B60471E" wp14:editId="27951CD9">
            <wp:extent cx="6120130" cy="2513965"/>
            <wp:effectExtent l="0" t="0" r="0" b="63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1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24D66" w14:textId="77777777" w:rsidR="005D5E76" w:rsidRDefault="00E1339B" w:rsidP="005D5E76">
      <w:pPr>
        <w:pStyle w:val="Didascalia"/>
      </w:pPr>
      <w:r>
        <w:rPr>
          <w:b/>
          <w:bCs/>
        </w:rPr>
        <w:t xml:space="preserve">Supplementary </w:t>
      </w:r>
      <w:r w:rsidR="005D5E76" w:rsidRPr="00C75341">
        <w:rPr>
          <w:b/>
          <w:bCs/>
        </w:rPr>
        <w:t xml:space="preserve">Figure </w:t>
      </w:r>
      <w:r w:rsidR="008632FF">
        <w:rPr>
          <w:b/>
          <w:bCs/>
        </w:rPr>
        <w:t>1</w:t>
      </w:r>
      <w:r w:rsidR="005D5E76">
        <w:t xml:space="preserve"> - </w:t>
      </w:r>
      <w:r w:rsidR="005D5E76" w:rsidRPr="00C75341">
        <w:t>Propensity-scores distribution and matching results</w:t>
      </w:r>
    </w:p>
    <w:p w14:paraId="5CF022C9" w14:textId="77777777" w:rsidR="00E1339B" w:rsidRDefault="00E1339B" w:rsidP="00E1339B"/>
    <w:p w14:paraId="037365F8" w14:textId="77777777" w:rsidR="00E1339B" w:rsidRDefault="00E1339B" w:rsidP="00E1339B">
      <w:r>
        <w:rPr>
          <w:noProof/>
        </w:rPr>
        <w:drawing>
          <wp:inline distT="0" distB="0" distL="0" distR="0" wp14:anchorId="1E80673B" wp14:editId="3F051754">
            <wp:extent cx="6448425" cy="2958908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4631" cy="29663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1B929D" w14:textId="77777777" w:rsidR="00E1339B" w:rsidRPr="00E1339B" w:rsidRDefault="00E1339B" w:rsidP="00E1339B"/>
    <w:p w14:paraId="25D481BB" w14:textId="77777777" w:rsidR="00E1339B" w:rsidRDefault="00E1339B" w:rsidP="00E1339B">
      <w:pPr>
        <w:pStyle w:val="Didascalia"/>
      </w:pPr>
      <w:r>
        <w:rPr>
          <w:b/>
          <w:bCs/>
        </w:rPr>
        <w:t xml:space="preserve">Supplementary </w:t>
      </w:r>
      <w:r w:rsidRPr="00C75341">
        <w:rPr>
          <w:b/>
          <w:bCs/>
        </w:rPr>
        <w:t xml:space="preserve">Figure </w:t>
      </w:r>
      <w:r w:rsidR="008632FF">
        <w:rPr>
          <w:b/>
          <w:bCs/>
        </w:rPr>
        <w:t>2</w:t>
      </w:r>
      <w:r>
        <w:t xml:space="preserve"> – pCR rates according to baseline TIL categories in the overall population and in treatment subgroups.</w:t>
      </w:r>
    </w:p>
    <w:p w14:paraId="64819D9A" w14:textId="77777777" w:rsidR="00E1339B" w:rsidRPr="00E1339B" w:rsidRDefault="00E1339B" w:rsidP="00E1339B">
      <w:r w:rsidRPr="00E1339B">
        <w:t>*significant association between pCR and baseline TILs when considered both as a continuous and categorical variable.</w:t>
      </w:r>
    </w:p>
    <w:sectPr w:rsidR="00E1339B" w:rsidRPr="00E133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759"/>
    <w:rsid w:val="00011E02"/>
    <w:rsid w:val="00066AD6"/>
    <w:rsid w:val="0010374F"/>
    <w:rsid w:val="00312E43"/>
    <w:rsid w:val="003D7CC0"/>
    <w:rsid w:val="00516883"/>
    <w:rsid w:val="005525C4"/>
    <w:rsid w:val="005D5E76"/>
    <w:rsid w:val="00731E5D"/>
    <w:rsid w:val="008632FF"/>
    <w:rsid w:val="00A13634"/>
    <w:rsid w:val="00B2638C"/>
    <w:rsid w:val="00B73759"/>
    <w:rsid w:val="00C94EF0"/>
    <w:rsid w:val="00D772BE"/>
    <w:rsid w:val="00E1339B"/>
    <w:rsid w:val="00E243E9"/>
    <w:rsid w:val="00F6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A210E"/>
  <w15:chartTrackingRefBased/>
  <w15:docId w15:val="{E6F6B718-285B-4A1C-BE20-EF0952963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D5E76"/>
    <w:rPr>
      <w:rFonts w:ascii="Calibri" w:eastAsia="Calibri" w:hAnsi="Calibri" w:cs="Calibri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5D5E7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PD</Company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Miglietta</dc:creator>
  <cp:keywords/>
  <dc:description/>
  <cp:lastModifiedBy>federica miglietta</cp:lastModifiedBy>
  <cp:revision>2</cp:revision>
  <dcterms:created xsi:type="dcterms:W3CDTF">2022-08-23T10:54:00Z</dcterms:created>
  <dcterms:modified xsi:type="dcterms:W3CDTF">2022-08-23T10:54:00Z</dcterms:modified>
</cp:coreProperties>
</file>